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5F464" w14:textId="77777777" w:rsidR="00FD4E30" w:rsidRPr="00343727" w:rsidRDefault="00FD4E30" w:rsidP="00FD4E3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D4C63" w14:textId="77777777" w:rsidR="00FD4E30" w:rsidRPr="00343727" w:rsidRDefault="00FD4E30" w:rsidP="00FD4E3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84450" w14:textId="77777777" w:rsidR="00FD4E30" w:rsidRPr="00343727" w:rsidRDefault="00FD4E30" w:rsidP="00FD4E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4372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879FC9" wp14:editId="1209D4E3">
                <wp:simplePos x="0" y="0"/>
                <wp:positionH relativeFrom="column">
                  <wp:posOffset>5210175</wp:posOffset>
                </wp:positionH>
                <wp:positionV relativeFrom="paragraph">
                  <wp:posOffset>20955</wp:posOffset>
                </wp:positionV>
                <wp:extent cx="517525" cy="258445"/>
                <wp:effectExtent l="0" t="0" r="0" b="1905"/>
                <wp:wrapNone/>
                <wp:docPr id="6264392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52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25251F" w14:textId="77777777" w:rsidR="00FD4E30" w:rsidRDefault="00FD4E30" w:rsidP="00FD4E30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879FC9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10.25pt;margin-top:1.65pt;width:40.75pt;height:2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" stroked="f">
                <v:textbox>
                  <w:txbxContent>
                    <w:p w14:paraId="6025251F" w14:textId="77777777" w:rsidR="00FD4E30" w:rsidRDefault="00FD4E30" w:rsidP="00FD4E30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3437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38CD7A" wp14:editId="042F7FF7">
            <wp:extent cx="5731510" cy="337947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17C72" w14:textId="77777777" w:rsidR="00FD4E30" w:rsidRPr="00343727" w:rsidRDefault="00FD4E30" w:rsidP="00FD4E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4372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4CD483" wp14:editId="77817EC0">
                <wp:simplePos x="0" y="0"/>
                <wp:positionH relativeFrom="column">
                  <wp:posOffset>5397500</wp:posOffset>
                </wp:positionH>
                <wp:positionV relativeFrom="paragraph">
                  <wp:posOffset>69215</wp:posOffset>
                </wp:positionV>
                <wp:extent cx="482600" cy="258445"/>
                <wp:effectExtent l="0" t="2540" r="0" b="0"/>
                <wp:wrapNone/>
                <wp:docPr id="65121211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19D79A" w14:textId="77777777" w:rsidR="00FD4E30" w:rsidRDefault="00FD4E30" w:rsidP="00FD4E30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4CD483" id="Text Box 3" o:spid="_x0000_s1027" type="#_x0000_t202" style="position:absolute;margin-left:425pt;margin-top:5.45pt;width:38pt;height:2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" stroked="f">
                <v:textbox>
                  <w:txbxContent>
                    <w:p w14:paraId="0F19D79A" w14:textId="77777777" w:rsidR="00FD4E30" w:rsidRDefault="00FD4E30" w:rsidP="00FD4E30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3437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E891CC" wp14:editId="1E2E174D">
            <wp:extent cx="5731510" cy="3379470"/>
            <wp:effectExtent l="0" t="0" r="0" b="0"/>
            <wp:docPr id="9" name="Picture 9" descr="A picture containing text, diagram, technical drawing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diagram, technical drawing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FCA8D" w14:textId="77777777" w:rsidR="00FD4E30" w:rsidRPr="00343727" w:rsidRDefault="00FD4E30" w:rsidP="00FD4E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4372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40B6CB" wp14:editId="72B17112">
                <wp:simplePos x="0" y="0"/>
                <wp:positionH relativeFrom="column">
                  <wp:posOffset>5391785</wp:posOffset>
                </wp:positionH>
                <wp:positionV relativeFrom="paragraph">
                  <wp:posOffset>122555</wp:posOffset>
                </wp:positionV>
                <wp:extent cx="488315" cy="258445"/>
                <wp:effectExtent l="635" t="3810" r="0" b="4445"/>
                <wp:wrapNone/>
                <wp:docPr id="1125030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31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3AD471" w14:textId="77777777" w:rsidR="00FD4E30" w:rsidRDefault="00FD4E30" w:rsidP="00FD4E30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40B6CB" id="Text Box 2" o:spid="_x0000_s1028" type="#_x0000_t202" style="position:absolute;margin-left:424.55pt;margin-top:9.65pt;width:38.45pt;height:2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" stroked="f">
                <v:textbox>
                  <w:txbxContent>
                    <w:p w14:paraId="1F3AD471" w14:textId="77777777" w:rsidR="00FD4E30" w:rsidRDefault="00FD4E30" w:rsidP="00FD4E30"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3437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4BABE3" wp14:editId="1E0DF01E">
            <wp:extent cx="5731510" cy="3379470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A5258" w14:textId="77777777" w:rsidR="00FD4E30" w:rsidRPr="00343727" w:rsidRDefault="00FD4E30" w:rsidP="00FD4E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4372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C181C6" wp14:editId="759C385B">
                <wp:simplePos x="0" y="0"/>
                <wp:positionH relativeFrom="column">
                  <wp:posOffset>5313680</wp:posOffset>
                </wp:positionH>
                <wp:positionV relativeFrom="paragraph">
                  <wp:posOffset>77470</wp:posOffset>
                </wp:positionV>
                <wp:extent cx="566420" cy="258445"/>
                <wp:effectExtent l="0" t="1270" r="0" b="0"/>
                <wp:wrapNone/>
                <wp:docPr id="139908332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31B1D8" w14:textId="77777777" w:rsidR="00FD4E30" w:rsidRDefault="00FD4E30" w:rsidP="00FD4E30"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C181C6" id="Text Box 1" o:spid="_x0000_s1029" type="#_x0000_t202" style="position:absolute;margin-left:418.4pt;margin-top:6.1pt;width:44.6pt;height:2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" stroked="f">
                <v:textbox>
                  <w:txbxContent>
                    <w:p w14:paraId="7E31B1D8" w14:textId="77777777" w:rsidR="00FD4E30" w:rsidRDefault="00FD4E30" w:rsidP="00FD4E30">
                      <w: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3437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2AFA71" wp14:editId="5CD66C6F">
            <wp:extent cx="5805577" cy="3379470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460" cy="3381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5F2FB" w14:textId="77777777" w:rsidR="00FD4E30" w:rsidRPr="00343727" w:rsidRDefault="00FD4E30" w:rsidP="00FD4E3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43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Figure 1: </w:t>
      </w:r>
      <w:r w:rsidRPr="00343727">
        <w:rPr>
          <w:rFonts w:ascii="Times New Roman" w:hAnsi="Times New Roman" w:cs="Times New Roman"/>
          <w:i/>
          <w:iCs/>
          <w:sz w:val="24"/>
          <w:szCs w:val="24"/>
        </w:rPr>
        <w:t xml:space="preserve">Biofilm formation by (A) Salmonella enterica (B) Listeria innocua (C) Escherichia coli (D) Bacillus subtilis in </w:t>
      </w:r>
      <w:proofErr w:type="spellStart"/>
      <w:r w:rsidRPr="00343727">
        <w:rPr>
          <w:rFonts w:ascii="Times New Roman" w:hAnsi="Times New Roman" w:cs="Times New Roman"/>
          <w:i/>
          <w:iCs/>
          <w:sz w:val="24"/>
          <w:szCs w:val="24"/>
        </w:rPr>
        <w:t>unthickened</w:t>
      </w:r>
      <w:proofErr w:type="spellEnd"/>
      <w:r w:rsidRPr="00343727">
        <w:rPr>
          <w:rFonts w:ascii="Times New Roman" w:hAnsi="Times New Roman" w:cs="Times New Roman"/>
          <w:i/>
          <w:iCs/>
          <w:sz w:val="24"/>
          <w:szCs w:val="24"/>
        </w:rPr>
        <w:t xml:space="preserve"> and thickened marinade compositions at 4 ℃ and 37 ℃.</w:t>
      </w:r>
    </w:p>
    <w:p w14:paraId="68A74825" w14:textId="77777777" w:rsidR="00FD4E30" w:rsidRPr="00343727" w:rsidRDefault="00FD4E30" w:rsidP="00FD4E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0E7A59" w14:textId="77777777" w:rsidR="00FF21D7" w:rsidRDefault="00000000"/>
    <w:sectPr w:rsidR="00FF2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41C"/>
    <w:rsid w:val="00136896"/>
    <w:rsid w:val="00234FEB"/>
    <w:rsid w:val="005D7951"/>
    <w:rsid w:val="0078441C"/>
    <w:rsid w:val="007B3781"/>
    <w:rsid w:val="00FD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45FEC-A110-48F4-8D91-2D727316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E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86</Characters>
  <Application>Microsoft Office Word</Application>
  <DocSecurity>0</DocSecurity>
  <Lines>4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armion</dc:creator>
  <cp:keywords/>
  <dc:description/>
  <cp:lastModifiedBy>Matthew Marmion</cp:lastModifiedBy>
  <cp:revision>2</cp:revision>
  <dcterms:created xsi:type="dcterms:W3CDTF">2023-04-28T17:27:00Z</dcterms:created>
  <dcterms:modified xsi:type="dcterms:W3CDTF">2023-04-28T17:29:00Z</dcterms:modified>
</cp:coreProperties>
</file>